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</w:rPr>
      </w:pPr>
      <w:bookmarkStart w:id="0" w:name="OLE_LINK10"/>
      <w:bookmarkStart w:id="1" w:name="OLE_LINK9"/>
      <w:r>
        <w:rPr>
          <w:rFonts w:cs="Times" w:ascii="Times" w:hAnsi="Times"/>
          <w:b/>
          <w:sz w:val="24"/>
        </w:rPr>
        <w:t>Additional file 1.</w:t>
      </w:r>
    </w:p>
    <w:p>
      <w:pPr>
        <w:pStyle w:val="Normal"/>
        <w:rPr>
          <w:rFonts w:ascii="Times" w:hAnsi="Times" w:cs="Times"/>
          <w:sz w:val="24"/>
        </w:rPr>
      </w:pPr>
      <w:bookmarkStart w:id="2" w:name="OLE_LINK10"/>
      <w:bookmarkStart w:id="3" w:name="OLE_LINK9"/>
      <w:r>
        <w:rPr>
          <w:rFonts w:cs="Times" w:ascii="Times" w:hAnsi="Times"/>
          <w:sz w:val="24"/>
        </w:rPr>
        <w:t xml:space="preserve">Supplementary </w:t>
      </w:r>
      <w:bookmarkEnd w:id="2"/>
      <w:bookmarkEnd w:id="3"/>
      <w:r>
        <w:rPr>
          <w:rFonts w:cs="Times" w:ascii="Times" w:hAnsi="Times"/>
          <w:sz w:val="24"/>
        </w:rPr>
        <w:t>Tables 1. Functional enrichment analysis of genes that showed significant differences in expression between plasma cell tumors and B-cell lymphomas</w:t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he enrichment of gene set was estimated by calculating the cumulated hypergeometric p values of the each biological process defined by the Gene Ontology Consortium (www.gene-ontology.org). Gene annotation to Gene Ontology (GO) was downloaded from the NCBI (ftp://ftp.ncbi.nih.gov/gene). Statistical significance was determined with a cut-off of p &lt; 0.005.</w:t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/>
      </w:pPr>
      <w:r>
        <w:rPr/>
        <w:t>Supplementary Table 1A. Functional enrichment analysis according to GO Molecular Function category</w:t>
      </w:r>
    </w:p>
    <w:tbl>
      <w:tblPr>
        <w:tblW w:w="955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4680"/>
        <w:gridCol w:w="1028"/>
        <w:gridCol w:w="1039"/>
      </w:tblGrid>
      <w:tr>
        <w:trPr>
          <w:trHeight w:val="255" w:hRule="atLeast"/>
        </w:trPr>
        <w:tc>
          <w:tcPr>
            <w:tcW w:w="9555" w:type="dxa"/>
            <w:gridSpan w:val="5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2"/>
                <w:szCs w:val="16"/>
              </w:rPr>
            </w:pPr>
            <w:r>
              <w:rPr>
                <w:rFonts w:ascii="Times New Roman" w:hAnsi="Times New Roman"/>
                <w:b/>
                <w:sz w:val="22"/>
                <w:szCs w:val="16"/>
              </w:rPr>
              <w:t>Molecular function category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 Id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46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102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s of genes in this category</w:t>
            </w:r>
          </w:p>
        </w:tc>
        <w:tc>
          <w:tcPr>
            <w:tcW w:w="103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s of genes in the signature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5031</w:t>
            </w:r>
          </w:p>
        </w:tc>
        <w:tc>
          <w:tcPr>
            <w:tcW w:w="144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00)</w:t>
            </w:r>
          </w:p>
        </w:tc>
        <w:tc>
          <w:tcPr>
            <w:tcW w:w="468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transport</w:t>
            </w:r>
          </w:p>
        </w:tc>
        <w:tc>
          <w:tcPr>
            <w:tcW w:w="102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1039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7242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01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racellular signaling cascade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716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10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ll surface receptor linked signal transduc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6487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40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amino acid N-linked glycosyl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72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43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mall GTPase mediated signal transduc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641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49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NA aminoacylation for protein transl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815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94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in polymerization and/or depolymeriz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834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258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amino acid prenyl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613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263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cleobase, nucleoside, nucleotide and nucleic acid metabolism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988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554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tigen processing, exogenous antigen via MHC class II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5085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878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 cell receptor signaling pathway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4557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878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itive regulation of B cell differenti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691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079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optosis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810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317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ptidyl-tyrosine phosphoryl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3033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575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tigen processing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4853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690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 node development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3088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697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gative regulation of B cell prolifer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3010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697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gulation of endocytosis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827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072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amino acid N-linked glycosylation via asparagine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4664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072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itive regulation of alpha-beta T cell prolifer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4504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072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cretory pathway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3027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072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gulation of ossific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642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072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steinyl-tRNA aminoacylation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6928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663)</w:t>
            </w:r>
          </w:p>
        </w:tc>
        <w:tc>
          <w:tcPr>
            <w:tcW w:w="4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ll motility</w:t>
            </w:r>
          </w:p>
        </w:tc>
        <w:tc>
          <w:tcPr>
            <w:tcW w:w="10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68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45060</w:t>
            </w:r>
          </w:p>
        </w:tc>
        <w:tc>
          <w:tcPr>
            <w:tcW w:w="144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4436)</w:t>
            </w:r>
          </w:p>
        </w:tc>
        <w:tc>
          <w:tcPr>
            <w:tcW w:w="46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gative thymic T cell selection</w:t>
            </w:r>
          </w:p>
        </w:tc>
        <w:tc>
          <w:tcPr>
            <w:tcW w:w="102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39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ry Table 1B. Functional enrichment analysis by GO Cellular Component  category</w:t>
      </w:r>
    </w:p>
    <w:tbl>
      <w:tblPr>
        <w:tblW w:w="960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12"/>
        <w:gridCol w:w="4626"/>
        <w:gridCol w:w="1080"/>
        <w:gridCol w:w="1039"/>
      </w:tblGrid>
      <w:tr>
        <w:trPr>
          <w:trHeight w:val="255" w:hRule="atLeast"/>
        </w:trPr>
        <w:tc>
          <w:tcPr>
            <w:tcW w:w="9607" w:type="dxa"/>
            <w:gridSpan w:val="5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22"/>
                <w:szCs w:val="16"/>
              </w:rPr>
            </w:pPr>
            <w:r>
              <w:rPr>
                <w:rFonts w:ascii="Times New Roman" w:hAnsi="Times New Roman"/>
                <w:b/>
                <w:sz w:val="22"/>
                <w:szCs w:val="16"/>
              </w:rPr>
              <w:t>Cellular component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 Id</w:t>
            </w:r>
          </w:p>
        </w:tc>
        <w:tc>
          <w:tcPr>
            <w:tcW w:w="141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462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s of genes in this category</w:t>
            </w:r>
          </w:p>
        </w:tc>
        <w:tc>
          <w:tcPr>
            <w:tcW w:w="103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s of genes in the signature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783</w:t>
            </w:r>
          </w:p>
        </w:tc>
        <w:tc>
          <w:tcPr>
            <w:tcW w:w="141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00)</w:t>
            </w:r>
          </w:p>
        </w:tc>
        <w:tc>
          <w:tcPr>
            <w:tcW w:w="462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ndoplasmic reticulum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1039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4210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01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 cell receptor complex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737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03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toplasm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5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4210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52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lpha-beta T cell receptor complex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9897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94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ternal side of plasma membran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58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165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llage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177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330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munological synaps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981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542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 cell receptor complex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81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542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ntriol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63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878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cleu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3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825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939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ligosaccharyl transferase complex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563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943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crotubule cytoskeleto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76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560)</w:t>
            </w:r>
          </w:p>
        </w:tc>
        <w:tc>
          <w:tcPr>
            <w:tcW w:w="4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sosome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0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8290</w:t>
            </w:r>
          </w:p>
        </w:tc>
        <w:tc>
          <w:tcPr>
            <w:tcW w:w="141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4039)</w:t>
            </w:r>
          </w:p>
        </w:tc>
        <w:tc>
          <w:tcPr>
            <w:tcW w:w="462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-actin capping protein complex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39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C. Functional enrichment analysis by GO Biological Process category</w:t>
      </w:r>
    </w:p>
    <w:tbl>
      <w:tblPr>
        <w:tblW w:w="966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12"/>
        <w:gridCol w:w="4714"/>
        <w:gridCol w:w="1080"/>
        <w:gridCol w:w="1095"/>
      </w:tblGrid>
      <w:tr>
        <w:trPr>
          <w:trHeight w:val="255" w:hRule="atLeast"/>
        </w:trPr>
        <w:tc>
          <w:tcPr>
            <w:tcW w:w="9663" w:type="dxa"/>
            <w:gridSpan w:val="5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Biological Process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 Id</w:t>
            </w:r>
          </w:p>
        </w:tc>
        <w:tc>
          <w:tcPr>
            <w:tcW w:w="141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471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s of genes in this category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mbers of genes in the signature.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0166</w:t>
            </w:r>
          </w:p>
        </w:tc>
        <w:tc>
          <w:tcPr>
            <w:tcW w:w="141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01)</w:t>
            </w:r>
          </w:p>
        </w:tc>
        <w:tc>
          <w:tcPr>
            <w:tcW w:w="4714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ucleotide binding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3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51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05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binding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457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53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nnosyl-oligosaccharide 1,2-alpha-mannosid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457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087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lichyl-diphosphooligosaccharide-protein glycotransfer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488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119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membrane receptor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6740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129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fer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24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20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371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xtracellular matrix structural constituent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4812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553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NA lig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3779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0738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in binding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831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420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prenyltransfer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4528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959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osphodiesterase I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4817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1959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steine-tRNA lig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687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2683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g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8565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3701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transporter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6301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3889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ase activit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2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17124</w:t>
            </w:r>
          </w:p>
        </w:tc>
        <w:tc>
          <w:tcPr>
            <w:tcW w:w="14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4099)</w:t>
            </w:r>
          </w:p>
        </w:tc>
        <w:tc>
          <w:tcPr>
            <w:tcW w:w="47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3 domain binding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O:0005096</w:t>
            </w:r>
          </w:p>
        </w:tc>
        <w:tc>
          <w:tcPr>
            <w:tcW w:w="141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p=0.004282)</w:t>
            </w:r>
          </w:p>
        </w:tc>
        <w:tc>
          <w:tcPr>
            <w:tcW w:w="471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TPase activator activity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1095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Supplementary Table 1D. Genes present in nine GO Molecular Function categories that were shown to be functionally enriched (see Supplementary Table 1A, above)</w:t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273"/>
        <w:gridCol w:w="1106"/>
        <w:gridCol w:w="1106"/>
        <w:gridCol w:w="1095"/>
        <w:gridCol w:w="2726"/>
        <w:gridCol w:w="1080"/>
      </w:tblGrid>
      <w:tr>
        <w:trPr>
          <w:trHeight w:val="255" w:hRule="atLeast"/>
        </w:trPr>
        <w:tc>
          <w:tcPr>
            <w:tcW w:w="5842" w:type="dxa"/>
            <w:gridSpan w:val="5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Small GTPase mediated signal transduction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0726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0043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72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PCTs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BCLs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72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31_at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58763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9.3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13.3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6</w:t>
            </w:r>
          </w:p>
        </w:tc>
        <w:tc>
          <w:tcPr>
            <w:tcW w:w="272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 homolog gene family, member H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h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53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748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7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6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TP binding protein (gene overexpressed in skeletal muscle)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m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179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30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6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7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P-ribosylation factor 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f6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805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72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8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6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P-ribosylation factor-like 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l4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28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410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6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7.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cell lymphoma invasion and metastasis 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am1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347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2092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95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39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4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24, member RAS oncogene family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24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319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46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1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1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7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-related associated with diabetes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rad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23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8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11a, member RAS oncogene family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11a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99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34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4.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8.6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1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-ral simian leukemia viral oncogene homolog A (ras related)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la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26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82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62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59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6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5C, member RAS oncogene family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5c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11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93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92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06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3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21, member RAS oncogene family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21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10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02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50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504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4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ell division cycle 42 homolog (S. cerevisiae)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c42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50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6281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17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45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5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8A, member RAS oncogene family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8a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30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9826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56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97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9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D030017L14 gen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14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497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163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92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86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P-ribosylation factor interacting protein 2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fip2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73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699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6.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6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43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25, member RAS oncogene family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25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92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922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6.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82</w:t>
            </w:r>
          </w:p>
        </w:tc>
        <w:tc>
          <w:tcPr>
            <w:tcW w:w="27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4A, member RAS oncogene family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b4a</w:t>
            </w:r>
          </w:p>
        </w:tc>
      </w:tr>
      <w:tr>
        <w:trPr>
          <w:trHeight w:val="255" w:hRule="atLeast"/>
        </w:trPr>
        <w:tc>
          <w:tcPr>
            <w:tcW w:w="1262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030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687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19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16.7</w:t>
            </w:r>
          </w:p>
        </w:tc>
        <w:tc>
          <w:tcPr>
            <w:tcW w:w="109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4</w:t>
            </w:r>
          </w:p>
        </w:tc>
        <w:tc>
          <w:tcPr>
            <w:tcW w:w="272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 homolog gene family, member B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b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273"/>
        <w:gridCol w:w="1106"/>
        <w:gridCol w:w="1106"/>
        <w:gridCol w:w="1095"/>
        <w:gridCol w:w="2657"/>
        <w:gridCol w:w="1038"/>
      </w:tblGrid>
      <w:tr>
        <w:trPr>
          <w:trHeight w:val="255" w:hRule="atLeast"/>
        </w:trPr>
        <w:tc>
          <w:tcPr>
            <w:tcW w:w="3752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Intracellular signaling cascades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0724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000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5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3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PCTs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BCLs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65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03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89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96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.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4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2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 lymphoid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l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29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636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82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2 domain protein 2A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2d2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99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5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.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6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gnal transducer and activator of transcription 4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t4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87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760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7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7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rc-like adaptor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09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375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4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7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cyte protein tyrosine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c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662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03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2.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68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eta-chain (TCR) associated protein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Zap70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51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179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5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33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8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mopoietic cell phosphat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cph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59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123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6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84.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acylglycerol kinase, alpha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gk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33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217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9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73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rting nexin 2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nx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39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820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1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52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1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nylate cyclase 7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cy7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91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965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1.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99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34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nus kinase 1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k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76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4369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9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5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5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3-domain binding protein 5 (BTK-associated)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3bp5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99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7901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3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2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v2 oncogene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v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28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4100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6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7.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cell lymphoma invasion and metastasis 1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am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66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6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5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47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3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utrophil cytosolic factor 4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f4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02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829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67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63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 association (RalGDS/AF-6) domain family 5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sf5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66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47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7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19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6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uton agammaglobulinemia tyrosine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t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679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26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.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9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7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XK tyrosine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x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349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1733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0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5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3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amaguchi sarcoma viral (v-yes-1) oncogene homolog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n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79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3539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6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2 domain protein 1A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2d1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51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395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56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34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9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IKEN cDNA 6330406L22 gene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30406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22Ri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55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416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3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3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rting nexin 10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nx10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647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2430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4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4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8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m-interacting protein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mip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02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3992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9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2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12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L2-inducible T-cell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32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51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4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5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2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X domain containing serine/threonine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x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8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10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3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02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7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ositol polyphosphate-5-phosphatase D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pp5d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43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2999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8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9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62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in kinase C, theta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kcq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97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501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2.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7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3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3-domain binding protein 2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3bp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939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66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5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8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inker of T-cell receptor pathways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n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00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18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84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02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5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 guanine nucleotide exchange factor (GEF) 1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hgef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2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284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29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29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7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leen tyrosine kinase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467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965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9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1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4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 p21 protein activator 1</w:t>
            </w:r>
          </w:p>
        </w:tc>
        <w:tc>
          <w:tcPr>
            <w:tcW w:w="10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a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23_f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2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4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265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gnal transducer and activator of transcription 5A</w:t>
            </w:r>
          </w:p>
        </w:tc>
        <w:tc>
          <w:tcPr>
            <w:tcW w:w="103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t5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47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0449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9.5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9.3</w:t>
            </w:r>
          </w:p>
        </w:tc>
        <w:tc>
          <w:tcPr>
            <w:tcW w:w="109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97</w:t>
            </w:r>
          </w:p>
        </w:tc>
        <w:tc>
          <w:tcPr>
            <w:tcW w:w="265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mbrane protein, palmitoylated 3 (MAGUK p55 subfamily member 3)</w:t>
            </w:r>
          </w:p>
        </w:tc>
        <w:tc>
          <w:tcPr>
            <w:tcW w:w="1038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pp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273"/>
        <w:gridCol w:w="1106"/>
        <w:gridCol w:w="1106"/>
        <w:gridCol w:w="1095"/>
        <w:gridCol w:w="2718"/>
        <w:gridCol w:w="1080"/>
      </w:tblGrid>
      <w:tr>
        <w:trPr>
          <w:trHeight w:val="210" w:hRule="atLeast"/>
        </w:trPr>
        <w:tc>
          <w:tcPr>
            <w:tcW w:w="4755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tRNA aminoacylation (protein translation)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4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064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4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0049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71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PCTs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BCLs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71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71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94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761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1.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9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5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ukaryotic translation initiation factor 2 alpha kinase 4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if2ak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70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3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8.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2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28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NG4 protei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ing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75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11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21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37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64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soleucine-tRNA synthetas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ars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56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4548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89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8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38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yrosyl-tRNA synthetas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ars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04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565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6.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8.1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44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steinyl-tRNA synthetas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rs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62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451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06.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53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79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utamyl-prolyl-tRNA synthetas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prs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93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68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88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72.6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07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yl-aminoacyl-tRNA synthetase 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rs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270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000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737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34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06</w:t>
            </w:r>
          </w:p>
        </w:tc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orage granule protein 2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rs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630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12170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94.6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4.3</w:t>
            </w:r>
          </w:p>
        </w:tc>
        <w:tc>
          <w:tcPr>
            <w:tcW w:w="109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271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eucyl-tRNA synthetase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273"/>
        <w:gridCol w:w="1106"/>
        <w:gridCol w:w="1106"/>
        <w:gridCol w:w="1095"/>
        <w:gridCol w:w="2615"/>
        <w:gridCol w:w="1080"/>
      </w:tblGrid>
      <w:tr>
        <w:trPr>
          <w:trHeight w:val="255" w:hRule="atLeast"/>
        </w:trPr>
        <w:tc>
          <w:tcPr>
            <w:tcW w:w="5953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Cell surface receptor linked signal transduction</w:t>
            </w:r>
          </w:p>
        </w:tc>
        <w:tc>
          <w:tcPr>
            <w:tcW w:w="2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071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001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1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PCTs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BCLs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61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77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5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3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41.6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79A antigen (immunoglobulin-associated alpha)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79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030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8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6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5.6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leukin 7 receptor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l7r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939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6099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2.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2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9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22 antige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2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52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665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9.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2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5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leukin 10 receptor, alph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l10r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97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7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5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 antigen, epsilon polypepti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e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00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3.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1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 antigen, gamma polypepti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g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68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52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2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7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 antigen, delta polypepti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d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86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2910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2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73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2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osphatidylinositol 3-kinase catalytic delta polypepti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k3cd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689_f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4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8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2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6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leukin 1 receptor, type II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l1r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95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4944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6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leukin 3 receptor, alpha chain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l3r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287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1730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4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 antigen, zeta polypepti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3z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2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284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29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29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7</w:t>
            </w:r>
          </w:p>
        </w:tc>
        <w:tc>
          <w:tcPr>
            <w:tcW w:w="261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leen tyrosine kinas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681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6416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8.1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5.4</w:t>
            </w:r>
          </w:p>
        </w:tc>
        <w:tc>
          <w:tcPr>
            <w:tcW w:w="109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44</w:t>
            </w:r>
          </w:p>
        </w:tc>
        <w:tc>
          <w:tcPr>
            <w:tcW w:w="261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rizzled homolog 2 (Drosophila)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zd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95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273"/>
        <w:gridCol w:w="1145"/>
        <w:gridCol w:w="1165"/>
        <w:gridCol w:w="1095"/>
        <w:gridCol w:w="2634"/>
        <w:gridCol w:w="1266"/>
        <w:gridCol w:w="7"/>
      </w:tblGrid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Apoptosi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069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1079)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PCTs</w:t>
            </w:r>
          </w:p>
        </w:tc>
        <w:tc>
          <w:tcPr>
            <w:tcW w:w="11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of intensities in BCLs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6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25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47811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5.6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5.6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5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nf receptor-associated factor 5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f5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09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34003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91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04.6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6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cyte specific 1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sp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18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39514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7.5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3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nf receptor-associated factor 1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f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39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16683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2.4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6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mor necrosis factor, alpha-induced protein 3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nfaip3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869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7.6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18.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-cell leukemia/lymphoma 2 related protein A1d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cl2a1d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36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4405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8.6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75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7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pase 3, apoptosis related cysteine protease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p3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914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96770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31.8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33.9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-cell leukemia/lymphoma 2 related protein A1d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cl2a1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890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405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9.7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0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7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rum/glucocorticoid regulated kinase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gk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X-MurFA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626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1.2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6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mor necrosis factor receptor superfamily, member 6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nfrsf6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962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1833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.6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1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mor necrosis factor receptor superfamily, member 5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nfrsf5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86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3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1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-cell leukemia/lymphoma 2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cl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27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6765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7.5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91.6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8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biquitin-conjugating enzyme E2D 3 (UBC4/5 homolog, yeast)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fkb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99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5687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0.7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pase 7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p7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45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81379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6.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2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pase 6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sp6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69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74425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3.7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7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ytotoxic granule-associated RNA binding protein 1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a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040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9816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6.3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4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14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grammed cell death 6 interacting protein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dcd6ip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379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20289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4.8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6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19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optotic protease activating factor 1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paf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06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9777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10.2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52.2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5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CL2/adenovirus E1B 19kDa-interacting protein 1, NIP2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nip2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00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863.7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93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06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fender against cell death 1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d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56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45488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89.5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85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38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yrosyl-tRNA synthetase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ars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48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997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79.2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4.3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86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osphatidylserine receptor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tdsr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030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687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119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16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4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s homolog gene family, member B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hob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439_f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36104</w:t>
            </w:r>
          </w:p>
        </w:tc>
        <w:tc>
          <w:tcPr>
            <w:tcW w:w="114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82.4</w:t>
            </w:r>
          </w:p>
        </w:tc>
        <w:tc>
          <w:tcPr>
            <w:tcW w:w="116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8.7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85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KC, apoptosis, WT1, regulator</w:t>
            </w:r>
          </w:p>
        </w:tc>
        <w:tc>
          <w:tcPr>
            <w:tcW w:w="12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wr</w:t>
            </w:r>
          </w:p>
        </w:tc>
      </w:tr>
      <w:tr>
        <w:trPr>
          <w:trHeight w:val="255" w:hRule="atLeast"/>
        </w:trPr>
        <w:tc>
          <w:tcPr>
            <w:tcW w:w="4956" w:type="dxa"/>
            <w:gridSpan w:val="4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B cell receptor signaling pathway</w:t>
            </w:r>
          </w:p>
        </w:tc>
        <w:tc>
          <w:tcPr>
            <w:tcW w:w="4995" w:type="dxa"/>
            <w:gridSpan w:val="3"/>
            <w:tcBorders>
              <w:top w:val="doub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50853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90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087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ensities in PCTs</w:t>
            </w:r>
          </w:p>
        </w:tc>
        <w:tc>
          <w:tcPr>
            <w:tcW w:w="116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ensities in BCLs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6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778_at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355</w:t>
            </w:r>
          </w:p>
        </w:tc>
        <w:tc>
          <w:tcPr>
            <w:tcW w:w="114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3.5</w:t>
            </w:r>
          </w:p>
        </w:tc>
        <w:tc>
          <w:tcPr>
            <w:tcW w:w="116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141.6</w:t>
            </w:r>
          </w:p>
        </w:tc>
        <w:tc>
          <w:tcPr>
            <w:tcW w:w="109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4</w:t>
            </w:r>
          </w:p>
        </w:tc>
        <w:tc>
          <w:tcPr>
            <w:tcW w:w="2634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79A antigen (immunoglobulin-associated alpha)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d79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58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51746</w:t>
            </w:r>
          </w:p>
        </w:tc>
        <w:tc>
          <w:tcPr>
            <w:tcW w:w="11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5.8</w:t>
            </w:r>
          </w:p>
        </w:tc>
        <w:tc>
          <w:tcPr>
            <w:tcW w:w="11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57.8</w:t>
            </w:r>
          </w:p>
        </w:tc>
        <w:tc>
          <w:tcPr>
            <w:tcW w:w="10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26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mmunoglobulin heavy chain 6 (heavy chain of IgM)</w:t>
            </w:r>
          </w:p>
        </w:tc>
        <w:tc>
          <w:tcPr>
            <w:tcW w:w="12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gh-6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25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2843</w:t>
            </w:r>
          </w:p>
        </w:tc>
        <w:tc>
          <w:tcPr>
            <w:tcW w:w="114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29.1</w:t>
            </w:r>
          </w:p>
        </w:tc>
        <w:tc>
          <w:tcPr>
            <w:tcW w:w="116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29.3</w:t>
            </w:r>
          </w:p>
        </w:tc>
        <w:tc>
          <w:tcPr>
            <w:tcW w:w="109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7</w:t>
            </w:r>
          </w:p>
        </w:tc>
        <w:tc>
          <w:tcPr>
            <w:tcW w:w="263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leen tyrosine kinase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k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6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60"/>
        <w:gridCol w:w="1139"/>
        <w:gridCol w:w="1106"/>
        <w:gridCol w:w="1175"/>
        <w:gridCol w:w="2506"/>
        <w:gridCol w:w="1094"/>
      </w:tblGrid>
      <w:tr>
        <w:trPr>
          <w:trHeight w:val="255" w:hRule="atLeast"/>
        </w:trPr>
        <w:tc>
          <w:tcPr>
            <w:tcW w:w="6050" w:type="dxa"/>
            <w:gridSpan w:val="5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antigen processing, exogenous antigen via MHC class II</w:t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3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1988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3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0554)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5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3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wnsities in PCTs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ensities in BCLs</w:t>
            </w:r>
          </w:p>
        </w:tc>
        <w:tc>
          <w:tcPr>
            <w:tcW w:w="117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5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09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4429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.9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98.5</w:t>
            </w:r>
          </w:p>
        </w:tc>
        <w:tc>
          <w:tcPr>
            <w:tcW w:w="11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25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compatibility 2, O region beta locus</w:t>
            </w:r>
          </w:p>
        </w:tc>
        <w:tc>
          <w:tcPr>
            <w:tcW w:w="109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-Ob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274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16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14.7</w:t>
            </w:r>
          </w:p>
        </w:tc>
        <w:tc>
          <w:tcPr>
            <w:tcW w:w="11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18</w:t>
            </w:r>
          </w:p>
        </w:tc>
        <w:tc>
          <w:tcPr>
            <w:tcW w:w="25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compatibility 2, O region alpha locus</w:t>
            </w:r>
          </w:p>
        </w:tc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-Oa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346_f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6373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1.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4.3</w:t>
            </w:r>
          </w:p>
        </w:tc>
        <w:tc>
          <w:tcPr>
            <w:tcW w:w="11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25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compatibility 2, class II, locus DMa</w:t>
            </w:r>
          </w:p>
        </w:tc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-DMa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444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0241</w:t>
            </w:r>
          </w:p>
        </w:tc>
        <w:tc>
          <w:tcPr>
            <w:tcW w:w="11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36.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09.5</w:t>
            </w:r>
          </w:p>
        </w:tc>
        <w:tc>
          <w:tcPr>
            <w:tcW w:w="11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2</w:t>
            </w:r>
          </w:p>
        </w:tc>
        <w:tc>
          <w:tcPr>
            <w:tcW w:w="25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feron gamma inducible protein 30</w:t>
            </w:r>
          </w:p>
        </w:tc>
        <w:tc>
          <w:tcPr>
            <w:tcW w:w="10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fi30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092_at</w:t>
            </w:r>
          </w:p>
        </w:tc>
        <w:tc>
          <w:tcPr>
            <w:tcW w:w="12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6373</w:t>
            </w:r>
          </w:p>
        </w:tc>
        <w:tc>
          <w:tcPr>
            <w:tcW w:w="1139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96.8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55.4</w:t>
            </w:r>
          </w:p>
        </w:tc>
        <w:tc>
          <w:tcPr>
            <w:tcW w:w="117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9</w:t>
            </w:r>
          </w:p>
        </w:tc>
        <w:tc>
          <w:tcPr>
            <w:tcW w:w="25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compatibility 2, class II, locus DMa</w:t>
            </w:r>
          </w:p>
        </w:tc>
        <w:tc>
          <w:tcPr>
            <w:tcW w:w="1094" w:type="dxa"/>
            <w:tcBorders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-DM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273"/>
        <w:gridCol w:w="1124"/>
        <w:gridCol w:w="1106"/>
        <w:gridCol w:w="1172"/>
        <w:gridCol w:w="2520"/>
        <w:gridCol w:w="1080"/>
      </w:tblGrid>
      <w:tr>
        <w:trPr>
          <w:trHeight w:val="255" w:hRule="atLeast"/>
        </w:trPr>
        <w:tc>
          <w:tcPr>
            <w:tcW w:w="377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lymph node development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4853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6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1690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2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2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ensities in PCTs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ensities in BCLs</w:t>
            </w:r>
          </w:p>
        </w:tc>
        <w:tc>
          <w:tcPr>
            <w:tcW w:w="117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940_at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715</w:t>
            </w:r>
          </w:p>
        </w:tc>
        <w:tc>
          <w:tcPr>
            <w:tcW w:w="1124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0.2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23.8</w:t>
            </w:r>
          </w:p>
        </w:tc>
        <w:tc>
          <w:tcPr>
            <w:tcW w:w="117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1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toxin B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tb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030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389</w:t>
            </w:r>
          </w:p>
        </w:tc>
        <w:tc>
          <w:tcPr>
            <w:tcW w:w="11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6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5.6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3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leukin 7 receptor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l7r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630_s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87787</w:t>
            </w:r>
          </w:p>
        </w:tc>
        <w:tc>
          <w:tcPr>
            <w:tcW w:w="11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.8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2.6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6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photoxin A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ta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416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49221</w:t>
            </w:r>
          </w:p>
        </w:tc>
        <w:tc>
          <w:tcPr>
            <w:tcW w:w="11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4.3</w:t>
            </w:r>
          </w:p>
        </w:tc>
        <w:tc>
          <w:tcPr>
            <w:tcW w:w="11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5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umor necrosis factor (ligand) superfamily, member 1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nfsf11</w:t>
            </w:r>
          </w:p>
        </w:tc>
      </w:tr>
      <w:tr>
        <w:trPr>
          <w:trHeight w:val="255" w:hRule="atLeast"/>
        </w:trPr>
        <w:tc>
          <w:tcPr>
            <w:tcW w:w="1373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8427_s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256765</w:t>
            </w:r>
          </w:p>
        </w:tc>
        <w:tc>
          <w:tcPr>
            <w:tcW w:w="1124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07.5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91.6</w:t>
            </w:r>
          </w:p>
        </w:tc>
        <w:tc>
          <w:tcPr>
            <w:tcW w:w="117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8</w:t>
            </w:r>
          </w:p>
        </w:tc>
        <w:tc>
          <w:tcPr>
            <w:tcW w:w="25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biquitin-conjugating enzyme E2D 3 (UBC4/5 homolog, yeast)</w:t>
            </w:r>
          </w:p>
        </w:tc>
        <w:tc>
          <w:tcPr>
            <w:tcW w:w="108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fkb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11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73"/>
        <w:gridCol w:w="1106"/>
        <w:gridCol w:w="1106"/>
        <w:gridCol w:w="1195"/>
        <w:gridCol w:w="2520"/>
        <w:gridCol w:w="1041"/>
      </w:tblGrid>
      <w:tr>
        <w:trPr>
          <w:trHeight w:val="255" w:hRule="atLeast"/>
        </w:trPr>
        <w:tc>
          <w:tcPr>
            <w:tcW w:w="4855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  <w:t>positive regulation of B cell differentiation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Cs w:val="16"/>
              </w:rPr>
            </w:pPr>
            <w:r>
              <w:rPr>
                <w:rFonts w:ascii="Times New Roman" w:hAnsi="Times New Roman"/>
                <w:b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O:004557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643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p=0.00087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9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5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fy Id</w:t>
            </w:r>
          </w:p>
        </w:tc>
        <w:tc>
          <w:tcPr>
            <w:tcW w:w="12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igene Id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ensities in PCTs</w:t>
            </w:r>
          </w:p>
        </w:tc>
        <w:tc>
          <w:tcPr>
            <w:tcW w:w="110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an intensities in BCLs</w:t>
            </w:r>
          </w:p>
        </w:tc>
        <w:tc>
          <w:tcPr>
            <w:tcW w:w="119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ld difference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T/BCL</w:t>
            </w:r>
          </w:p>
        </w:tc>
        <w:tc>
          <w:tcPr>
            <w:tcW w:w="25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104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288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510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3.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02.3</w:t>
            </w:r>
          </w:p>
        </w:tc>
        <w:tc>
          <w:tcPr>
            <w:tcW w:w="11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ositol polyphosphate-5-phosphatase D</w:t>
            </w:r>
          </w:p>
        </w:tc>
        <w:tc>
          <w:tcPr>
            <w:tcW w:w="10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pp5d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25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.122843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29.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29.3</w:t>
            </w:r>
          </w:p>
        </w:tc>
        <w:tc>
          <w:tcPr>
            <w:tcW w:w="11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57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leen tyrosine kinase</w:t>
            </w:r>
          </w:p>
        </w:tc>
        <w:tc>
          <w:tcPr>
            <w:tcW w:w="10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yk</w:t>
            </w:r>
          </w:p>
        </w:tc>
      </w:tr>
      <w:tr>
        <w:trPr>
          <w:trHeight w:val="255" w:hRule="atLeast"/>
        </w:trPr>
        <w:tc>
          <w:tcPr>
            <w:tcW w:w="1370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423_f_at</w:t>
            </w:r>
          </w:p>
        </w:tc>
        <w:tc>
          <w:tcPr>
            <w:tcW w:w="127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2.3</w:t>
            </w:r>
          </w:p>
        </w:tc>
        <w:tc>
          <w:tcPr>
            <w:tcW w:w="1106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4.5</w:t>
            </w:r>
          </w:p>
        </w:tc>
        <w:tc>
          <w:tcPr>
            <w:tcW w:w="119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252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gnal transducer and activator of transcription 5A</w:t>
            </w:r>
          </w:p>
        </w:tc>
        <w:tc>
          <w:tcPr>
            <w:tcW w:w="1041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t5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left"/>
      <w:outlineLvl w:val="0"/>
    </w:pPr>
    <w:rPr>
      <w:rFonts w:ascii="Times New Roman" w:hAnsi="Times New Roman"/>
      <w:b/>
      <w:sz w:val="24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tabs>
        <w:tab w:val="clear" w:pos="720"/>
        <w:tab w:val="left" w:pos="-1080" w:leader="none"/>
        <w:tab w:val="left" w:pos="-360" w:leader="none"/>
        <w:tab w:val="left" w:pos="360" w:leader="none"/>
        <w:tab w:val="left" w:pos="1080" w:leader="none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  <w:tab w:val="left" w:pos="8280" w:leader="none"/>
        <w:tab w:val="left" w:pos="9000" w:leader="none"/>
        <w:tab w:val="left" w:pos="9720" w:leader="none"/>
        <w:tab w:val="left" w:pos="10440" w:leader="none"/>
        <w:tab w:val="left" w:pos="11160" w:leader="none"/>
      </w:tabs>
      <w:autoSpaceDE w:val="true"/>
      <w:ind w:right="360" w:hanging="0"/>
      <w:jc w:val="left"/>
    </w:pPr>
    <w:rPr>
      <w:rFonts w:ascii="Times New Roman" w:hAnsi="Times New Roman" w:eastAsia="Times"/>
      <w:color w:val="000000"/>
      <w:kern w:val="0"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7:36:00Z</dcterms:created>
  <dc:creator>NCI NIH</dc:creator>
  <dc:description/>
  <cp:keywords/>
  <dc:language>en-US</dc:language>
  <cp:lastModifiedBy>NCI NIH</cp:lastModifiedBy>
  <dcterms:modified xsi:type="dcterms:W3CDTF">2007-08-29T20:27:00Z</dcterms:modified>
  <cp:revision>6</cp:revision>
  <dc:subject/>
  <dc:title>Supplementary Table 2</dc:title>
</cp:coreProperties>
</file>